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3CA2E6" w14:textId="0A4F2A6D" w:rsidR="00046B0D" w:rsidRPr="004A4418" w:rsidRDefault="004A4418">
      <w:r w:rsidRPr="004A4418">
        <w:rPr>
          <w:rFonts w:ascii="Times New Roman" w:eastAsia="Yu Gothic" w:hAnsi="Times New Roman" w:cs="Times New Roman"/>
          <w:color w:val="000000"/>
          <w:kern w:val="0"/>
        </w:rPr>
        <w:t xml:space="preserve">Additional file 2: </w:t>
      </w:r>
      <w:r w:rsidR="000D1AF0" w:rsidRPr="000D1AF0">
        <w:rPr>
          <w:rFonts w:ascii="Times New Roman" w:eastAsia="Yu Gothic" w:hAnsi="Times New Roman" w:cs="Times New Roman"/>
          <w:color w:val="000000"/>
          <w:kern w:val="0"/>
        </w:rPr>
        <w:t>Diagnostic results of the experimentally infected mouse samples for different tissue.</w:t>
      </w:r>
    </w:p>
    <w:tbl>
      <w:tblPr>
        <w:tblW w:w="709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17"/>
        <w:gridCol w:w="485"/>
        <w:gridCol w:w="334"/>
        <w:gridCol w:w="380"/>
        <w:gridCol w:w="800"/>
        <w:gridCol w:w="800"/>
        <w:gridCol w:w="380"/>
        <w:gridCol w:w="800"/>
        <w:gridCol w:w="800"/>
      </w:tblGrid>
      <w:tr w:rsidR="00046B0D" w:rsidRPr="004A4418" w14:paraId="5BC7AA88" w14:textId="77777777" w:rsidTr="00046B0D">
        <w:trPr>
          <w:trHeight w:val="32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0D0B" w14:textId="77777777" w:rsidR="00046B0D" w:rsidRPr="004A4418" w:rsidRDefault="00046B0D" w:rsidP="00046B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7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67BE" w14:textId="77777777" w:rsidR="00046B0D" w:rsidRPr="004A4418" w:rsidRDefault="00046B0D" w:rsidP="00046B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A4418">
              <w:rPr>
                <w:rFonts w:ascii="Times New Roman" w:eastAsia="Yu Gothic" w:hAnsi="Times New Roman" w:cs="Times New Roman"/>
                <w:color w:val="000000"/>
                <w:kern w:val="0"/>
              </w:rPr>
              <w:t>PCR1100</w:t>
            </w:r>
          </w:p>
        </w:tc>
      </w:tr>
      <w:tr w:rsidR="00046B0D" w:rsidRPr="004A4418" w14:paraId="329DAD60" w14:textId="77777777" w:rsidTr="00046B0D">
        <w:trPr>
          <w:trHeight w:val="32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FA53" w14:textId="77777777" w:rsidR="00046B0D" w:rsidRPr="004A4418" w:rsidRDefault="00046B0D" w:rsidP="00046B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8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1109A" w14:textId="77777777" w:rsidR="00046B0D" w:rsidRPr="004A4418" w:rsidRDefault="00046B0D" w:rsidP="00046B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A4418">
              <w:rPr>
                <w:rFonts w:ascii="Times New Roman" w:eastAsia="Yu Gothic" w:hAnsi="Times New Roman" w:cs="Times New Roman"/>
                <w:color w:val="000000"/>
                <w:kern w:val="0"/>
              </w:rPr>
              <w:t>Brain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C49B" w14:textId="77777777" w:rsidR="00046B0D" w:rsidRPr="004A4418" w:rsidRDefault="00046B0D" w:rsidP="00046B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12DED" w14:textId="77777777" w:rsidR="00046B0D" w:rsidRPr="004A4418" w:rsidRDefault="00046B0D" w:rsidP="00046B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A4418">
              <w:rPr>
                <w:rFonts w:ascii="Times New Roman" w:eastAsia="Yu Gothic" w:hAnsi="Times New Roman" w:cs="Times New Roman"/>
                <w:color w:val="000000"/>
                <w:kern w:val="0"/>
              </w:rPr>
              <w:t>Muzzle skin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98BE" w14:textId="77777777" w:rsidR="00046B0D" w:rsidRPr="004A4418" w:rsidRDefault="00046B0D" w:rsidP="00046B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F7AFB" w14:textId="77777777" w:rsidR="00046B0D" w:rsidRPr="004A4418" w:rsidRDefault="00046B0D" w:rsidP="00046B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A4418">
              <w:rPr>
                <w:rFonts w:ascii="Times New Roman" w:eastAsia="Yu Gothic" w:hAnsi="Times New Roman" w:cs="Times New Roman"/>
                <w:color w:val="000000"/>
                <w:kern w:val="0"/>
              </w:rPr>
              <w:t>Salivary gland</w:t>
            </w:r>
          </w:p>
        </w:tc>
      </w:tr>
      <w:tr w:rsidR="00046B0D" w:rsidRPr="004A4418" w14:paraId="09BDE4C7" w14:textId="77777777" w:rsidTr="00046B0D">
        <w:trPr>
          <w:trHeight w:val="320"/>
        </w:trPr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10C92" w14:textId="77777777" w:rsidR="00046B0D" w:rsidRPr="004A4418" w:rsidRDefault="00046B0D" w:rsidP="00046B0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A4418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C2EEE" w14:textId="77777777" w:rsidR="00046B0D" w:rsidRPr="004A4418" w:rsidRDefault="00046B0D" w:rsidP="00046B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A4418">
              <w:rPr>
                <w:rFonts w:ascii="Times New Roman" w:eastAsia="Yu Gothic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13DE5" w14:textId="77777777" w:rsidR="00046B0D" w:rsidRPr="004A4418" w:rsidRDefault="00046B0D" w:rsidP="00046B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A4418">
              <w:rPr>
                <w:rFonts w:ascii="Times New Roman" w:eastAsia="Yu Gothic" w:hAnsi="Times New Roman" w:cs="Times New Roman"/>
                <w:color w:val="000000"/>
                <w:kern w:val="0"/>
              </w:rPr>
              <w:t>−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06771" w14:textId="77777777" w:rsidR="00046B0D" w:rsidRPr="004A4418" w:rsidRDefault="00046B0D" w:rsidP="00046B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A4418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D0715" w14:textId="77777777" w:rsidR="00046B0D" w:rsidRPr="004A4418" w:rsidRDefault="00046B0D" w:rsidP="00046B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A4418">
              <w:rPr>
                <w:rFonts w:ascii="Times New Roman" w:eastAsia="Yu Gothic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590D7" w14:textId="77777777" w:rsidR="00046B0D" w:rsidRPr="004A4418" w:rsidRDefault="00046B0D" w:rsidP="00046B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A4418">
              <w:rPr>
                <w:rFonts w:ascii="Times New Roman" w:eastAsia="Yu Gothic" w:hAnsi="Times New Roman" w:cs="Times New Roman"/>
                <w:color w:val="000000"/>
                <w:kern w:val="0"/>
              </w:rPr>
              <w:t>−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24445" w14:textId="77777777" w:rsidR="00046B0D" w:rsidRPr="004A4418" w:rsidRDefault="00046B0D" w:rsidP="00046B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A4418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205CC" w14:textId="77777777" w:rsidR="00046B0D" w:rsidRPr="004A4418" w:rsidRDefault="00046B0D" w:rsidP="00046B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A4418">
              <w:rPr>
                <w:rFonts w:ascii="Times New Roman" w:eastAsia="Yu Gothic" w:hAnsi="Times New Roman" w:cs="Times New Roman"/>
                <w:color w:val="000000"/>
                <w:kern w:val="0"/>
              </w:rPr>
              <w:t>＋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55155" w14:textId="77777777" w:rsidR="00046B0D" w:rsidRPr="004A4418" w:rsidRDefault="00046B0D" w:rsidP="00046B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A4418">
              <w:rPr>
                <w:rFonts w:ascii="Times New Roman" w:eastAsia="Yu Gothic" w:hAnsi="Times New Roman" w:cs="Times New Roman"/>
                <w:color w:val="000000"/>
                <w:kern w:val="0"/>
              </w:rPr>
              <w:t>−</w:t>
            </w:r>
          </w:p>
        </w:tc>
      </w:tr>
      <w:tr w:rsidR="00046B0D" w:rsidRPr="004A4418" w14:paraId="3A3CEFE9" w14:textId="77777777" w:rsidTr="00046B0D">
        <w:trPr>
          <w:trHeight w:val="32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50ED" w14:textId="77777777" w:rsidR="00046B0D" w:rsidRPr="004A4418" w:rsidRDefault="00046B0D" w:rsidP="00046B0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A4418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Rabid mouse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7B80" w14:textId="77777777" w:rsidR="00046B0D" w:rsidRPr="004A4418" w:rsidRDefault="00046B0D" w:rsidP="00046B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A4418">
              <w:rPr>
                <w:rFonts w:ascii="Times New Roman" w:eastAsia="Yu Gothic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AA73" w14:textId="77777777" w:rsidR="00046B0D" w:rsidRPr="004A4418" w:rsidRDefault="00046B0D" w:rsidP="00046B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A4418">
              <w:rPr>
                <w:rFonts w:ascii="Times New Roman" w:eastAsia="Yu Gothic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EC85" w14:textId="77777777" w:rsidR="00046B0D" w:rsidRPr="004A4418" w:rsidRDefault="00046B0D" w:rsidP="00046B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95FD" w14:textId="77777777" w:rsidR="00046B0D" w:rsidRPr="004A4418" w:rsidRDefault="00046B0D" w:rsidP="00046B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A4418">
              <w:rPr>
                <w:rFonts w:ascii="Times New Roman" w:eastAsia="Yu Gothic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E56D" w14:textId="77777777" w:rsidR="00046B0D" w:rsidRPr="004A4418" w:rsidRDefault="00046B0D" w:rsidP="00046B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A4418">
              <w:rPr>
                <w:rFonts w:ascii="Times New Roman" w:eastAsia="Yu Gothic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4A43" w14:textId="77777777" w:rsidR="00046B0D" w:rsidRPr="004A4418" w:rsidRDefault="00046B0D" w:rsidP="00046B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A0A5" w14:textId="77777777" w:rsidR="00046B0D" w:rsidRPr="004A4418" w:rsidRDefault="00046B0D" w:rsidP="00046B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A4418">
              <w:rPr>
                <w:rFonts w:ascii="Times New Roman" w:eastAsia="Yu Gothic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90AC" w14:textId="77777777" w:rsidR="00046B0D" w:rsidRPr="004A4418" w:rsidRDefault="00046B0D" w:rsidP="00046B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A4418">
              <w:rPr>
                <w:rFonts w:ascii="Times New Roman" w:eastAsia="Yu Gothic" w:hAnsi="Times New Roman" w:cs="Times New Roman"/>
                <w:color w:val="000000"/>
                <w:kern w:val="0"/>
              </w:rPr>
              <w:t>3</w:t>
            </w:r>
          </w:p>
        </w:tc>
      </w:tr>
      <w:tr w:rsidR="00046B0D" w:rsidRPr="004A4418" w14:paraId="7480561B" w14:textId="77777777" w:rsidTr="00046B0D">
        <w:trPr>
          <w:trHeight w:val="320"/>
        </w:trPr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CA27F" w14:textId="77777777" w:rsidR="00046B0D" w:rsidRPr="004A4418" w:rsidRDefault="00046B0D" w:rsidP="00046B0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A4418">
              <w:rPr>
                <w:rFonts w:ascii="Times New Roman" w:eastAsia="Yu Gothic" w:hAnsi="Times New Roman" w:cs="Times New Roman"/>
                <w:color w:val="000000"/>
                <w:kern w:val="0"/>
              </w:rPr>
              <w:t>Mock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2CEB6" w14:textId="77777777" w:rsidR="00046B0D" w:rsidRPr="004A4418" w:rsidRDefault="00046B0D" w:rsidP="00046B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A4418">
              <w:rPr>
                <w:rFonts w:ascii="Times New Roman" w:eastAsia="Yu Gothic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0D72A" w14:textId="77777777" w:rsidR="00046B0D" w:rsidRPr="004A4418" w:rsidRDefault="00046B0D" w:rsidP="00046B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A4418">
              <w:rPr>
                <w:rFonts w:ascii="Times New Roman" w:eastAsia="Yu Gothic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B1ED4" w14:textId="77777777" w:rsidR="00046B0D" w:rsidRPr="004A4418" w:rsidRDefault="00046B0D" w:rsidP="00046B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A4418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A8A2C" w14:textId="77777777" w:rsidR="00046B0D" w:rsidRPr="004A4418" w:rsidRDefault="00046B0D" w:rsidP="00046B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A4418">
              <w:rPr>
                <w:rFonts w:ascii="Times New Roman" w:eastAsia="Yu Gothic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3AE0D" w14:textId="77777777" w:rsidR="00046B0D" w:rsidRPr="004A4418" w:rsidRDefault="00046B0D" w:rsidP="00046B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A4418">
              <w:rPr>
                <w:rFonts w:ascii="Times New Roman" w:eastAsia="Yu Gothic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8EA0F" w14:textId="77777777" w:rsidR="00046B0D" w:rsidRPr="004A4418" w:rsidRDefault="00046B0D" w:rsidP="00046B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A4418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82A47" w14:textId="77777777" w:rsidR="00046B0D" w:rsidRPr="004A4418" w:rsidRDefault="00046B0D" w:rsidP="00046B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A4418">
              <w:rPr>
                <w:rFonts w:ascii="Times New Roman" w:eastAsia="Yu Gothic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A9DB0" w14:textId="77777777" w:rsidR="00046B0D" w:rsidRPr="004A4418" w:rsidRDefault="00046B0D" w:rsidP="00046B0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A4418">
              <w:rPr>
                <w:rFonts w:ascii="Times New Roman" w:eastAsia="Yu Gothic" w:hAnsi="Times New Roman" w:cs="Times New Roman"/>
                <w:color w:val="000000"/>
                <w:kern w:val="0"/>
              </w:rPr>
              <w:t>4</w:t>
            </w:r>
          </w:p>
        </w:tc>
      </w:tr>
    </w:tbl>
    <w:p w14:paraId="5DDFB6F1" w14:textId="7FCDDFCF" w:rsidR="00AC6893" w:rsidRDefault="00AC6893" w:rsidP="00AC6893">
      <w:r w:rsidRPr="004A4418">
        <w:rPr>
          <w:rFonts w:hint="eastAsia"/>
        </w:rPr>
        <w:t>+</w:t>
      </w:r>
      <w:r w:rsidRPr="004A4418">
        <w:t>: detected</w:t>
      </w:r>
      <w:r w:rsidRPr="004A4418">
        <w:rPr>
          <w:rFonts w:hint="eastAsia"/>
        </w:rPr>
        <w:t>,</w:t>
      </w:r>
      <w:r w:rsidRPr="004A4418">
        <w:t xml:space="preserve"> </w:t>
      </w:r>
      <w:r w:rsidR="004A4418">
        <w:rPr>
          <w:rFonts w:ascii="Arial" w:hAnsi="Arial" w:cs="Arial"/>
        </w:rPr>
        <w:t>−</w:t>
      </w:r>
      <w:r w:rsidRPr="004A4418">
        <w:t>: not detected</w:t>
      </w:r>
    </w:p>
    <w:p w14:paraId="37D5C1DC" w14:textId="58674B8D" w:rsidR="00AC6893" w:rsidRDefault="00AC6893" w:rsidP="00AC6893"/>
    <w:sectPr w:rsidR="00AC6893" w:rsidSect="004A4418">
      <w:pgSz w:w="11900" w:h="16840"/>
      <w:pgMar w:top="1440" w:right="1080" w:bottom="1440" w:left="108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B0D"/>
    <w:rsid w:val="0004162F"/>
    <w:rsid w:val="00046B0D"/>
    <w:rsid w:val="00051E15"/>
    <w:rsid w:val="00067C9A"/>
    <w:rsid w:val="00072F79"/>
    <w:rsid w:val="000D1AF0"/>
    <w:rsid w:val="00112FBF"/>
    <w:rsid w:val="0028465F"/>
    <w:rsid w:val="002A23FE"/>
    <w:rsid w:val="00350948"/>
    <w:rsid w:val="00492E3E"/>
    <w:rsid w:val="004A2672"/>
    <w:rsid w:val="004A4418"/>
    <w:rsid w:val="00571979"/>
    <w:rsid w:val="00626830"/>
    <w:rsid w:val="0067753A"/>
    <w:rsid w:val="007020E7"/>
    <w:rsid w:val="007579F9"/>
    <w:rsid w:val="007D6489"/>
    <w:rsid w:val="007F2CA8"/>
    <w:rsid w:val="008B69BC"/>
    <w:rsid w:val="008F2CFF"/>
    <w:rsid w:val="009435C5"/>
    <w:rsid w:val="009940AE"/>
    <w:rsid w:val="00AC6893"/>
    <w:rsid w:val="00AE16B7"/>
    <w:rsid w:val="00B24B91"/>
    <w:rsid w:val="00C26529"/>
    <w:rsid w:val="00C30704"/>
    <w:rsid w:val="00CA5348"/>
    <w:rsid w:val="00D35EB1"/>
    <w:rsid w:val="00DC42F1"/>
    <w:rsid w:val="00E00A22"/>
    <w:rsid w:val="00E36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1C7D5E1"/>
  <w14:defaultImageDpi w14:val="32767"/>
  <w15:chartTrackingRefBased/>
  <w15:docId w15:val="{3DBB9717-FB38-2D4F-9D9D-61FC65A4F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DC42F1"/>
  </w:style>
  <w:style w:type="paragraph" w:styleId="a4">
    <w:name w:val="Balloon Text"/>
    <w:basedOn w:val="a"/>
    <w:link w:val="a5"/>
    <w:uiPriority w:val="99"/>
    <w:semiHidden/>
    <w:unhideWhenUsed/>
    <w:rsid w:val="00DC42F1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DC42F1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39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8E6DE43-9D41-2947-83A3-6F9BFC8003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君付 和範</dc:creator>
  <cp:keywords/>
  <dc:description/>
  <cp:lastModifiedBy>k-kimitsuki</cp:lastModifiedBy>
  <cp:revision>6</cp:revision>
  <dcterms:created xsi:type="dcterms:W3CDTF">2023-01-04T01:23:00Z</dcterms:created>
  <dcterms:modified xsi:type="dcterms:W3CDTF">2023-03-14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83e47e0-8863-31ab-b780-cf83b34b8d98</vt:lpwstr>
  </property>
  <property fmtid="{D5CDD505-2E9C-101B-9397-08002B2CF9AE}" pid="4" name="Mendeley Citation Style_1">
    <vt:lpwstr>http://www.zotero.org/styles/journal-of-infectious-disease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infectious-diseases</vt:lpwstr>
  </property>
  <property fmtid="{D5CDD505-2E9C-101B-9397-08002B2CF9AE}" pid="18" name="Mendeley Recent Style Name 6_1">
    <vt:lpwstr>Journal of Infectious Diseases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csl.mendeley.com/styles/262151941/wiley-vch-books</vt:lpwstr>
  </property>
  <property fmtid="{D5CDD505-2E9C-101B-9397-08002B2CF9AE}" pid="24" name="Mendeley Recent Style Name 9_1">
    <vt:lpwstr>Wiley-VCH books - Kazunori Kimitsuki</vt:lpwstr>
  </property>
</Properties>
</file>